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5AE" w:rsidRDefault="00C86010">
      <w:proofErr w:type="gramStart"/>
      <w:r>
        <w:t>Supplemental Table S2.</w:t>
      </w:r>
      <w:proofErr w:type="gramEnd"/>
      <w:r>
        <w:t xml:space="preserve"> </w:t>
      </w:r>
      <w:proofErr w:type="gramStart"/>
      <w:r>
        <w:t>Gene abbreviation key.</w:t>
      </w:r>
      <w:proofErr w:type="gramEnd"/>
      <w:r>
        <w:t xml:space="preserve"> </w:t>
      </w:r>
    </w:p>
    <w:tbl>
      <w:tblPr>
        <w:tblW w:w="6520" w:type="dxa"/>
        <w:tblInd w:w="93" w:type="dxa"/>
        <w:tblLook w:val="04A0" w:firstRow="1" w:lastRow="0" w:firstColumn="1" w:lastColumn="0" w:noHBand="0" w:noVBand="1"/>
      </w:tblPr>
      <w:tblGrid>
        <w:gridCol w:w="1408"/>
        <w:gridCol w:w="5200"/>
      </w:tblGrid>
      <w:tr w:rsidR="00C86010" w:rsidRPr="00C86010" w:rsidTr="00C86010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b/>
                <w:bCs/>
                <w:color w:val="000000"/>
              </w:rPr>
              <w:t>Abbreviation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s1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short-chain family member 1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s2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short-chain family member 2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s3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short-chain family member 3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m1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medium-chain family member 1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m2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medium-chain family member 2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m3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medium-chain family member 3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m4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medium-chain family member 4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m5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medium-chain family member 5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l1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long-chain family member 1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l3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long-chain family member 3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l4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long-chain family member 4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l5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long-chain family member 5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l6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long-chain family member 6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Fatp1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Fatty acid transport protein 1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Fatp2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Fatty acid transport protein 2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Fatp3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Fatty acid transport protein 3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Fatp4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Fatty acid transport protein 4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Fatp5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Fatty acid transport protein 5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Fatp6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Fatty acid transport protein 6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bg1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bubble gum family member 1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bg2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bubble gum family member 2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f1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family member 1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f2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family member 2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f3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family member 3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sf4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synthetase family member 4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ot1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thioesterase 1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ot2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thioesterase 2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ot3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thioesterase 3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ot4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thioesterase 4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ot5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thioesterase 5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ot6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thioesterase 6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ot7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thioesterase 7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ot8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thioesterase 8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ot9/10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thioesterase 9/10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ot11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thioesterase 11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ot12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thioesterase 12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ot13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Acyl-CoA thioesterase 13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Them4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Thioesterase superfamily member 4</w:t>
            </w:r>
          </w:p>
        </w:tc>
      </w:tr>
      <w:tr w:rsidR="00C86010" w:rsidRPr="00C86010" w:rsidTr="00C86010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010" w:rsidRPr="00C86010" w:rsidRDefault="004B20C2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C86010" w:rsidRPr="00C86010">
              <w:rPr>
                <w:rFonts w:ascii="Calibri" w:eastAsia="Times New Roman" w:hAnsi="Calibri" w:cs="Times New Roman"/>
                <w:color w:val="000000"/>
              </w:rPr>
              <w:t>hem5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010" w:rsidRPr="00C86010" w:rsidRDefault="00C86010" w:rsidP="00C8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010">
              <w:rPr>
                <w:rFonts w:ascii="Calibri" w:eastAsia="Times New Roman" w:hAnsi="Calibri" w:cs="Times New Roman"/>
                <w:color w:val="000000"/>
              </w:rPr>
              <w:t>Thioesterase superfamily member 5</w:t>
            </w:r>
          </w:p>
        </w:tc>
      </w:tr>
    </w:tbl>
    <w:p w:rsidR="00C86010" w:rsidRDefault="00C86010" w:rsidP="004B20C2">
      <w:bookmarkStart w:id="0" w:name="_GoBack"/>
      <w:bookmarkEnd w:id="0"/>
    </w:p>
    <w:sectPr w:rsidR="00C86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010"/>
    <w:rsid w:val="004B20C2"/>
    <w:rsid w:val="00A215AE"/>
    <w:rsid w:val="00C8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4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Wilcox</dc:creator>
  <cp:lastModifiedBy>Jessica Wilcox</cp:lastModifiedBy>
  <cp:revision>2</cp:revision>
  <dcterms:created xsi:type="dcterms:W3CDTF">2014-07-29T17:53:00Z</dcterms:created>
  <dcterms:modified xsi:type="dcterms:W3CDTF">2014-07-29T17:54:00Z</dcterms:modified>
</cp:coreProperties>
</file>